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4"/>
          <w:szCs w:val="24"/>
        </w:rPr>
        <w:t>A study to determine if there was a prozone effect, using a concentrated monoclonal antibodies against the antigen targets showed no such effect (typical response using monoclonal Ab against MPT83 titrated from 1/1-1/16 shown: strip with ORF3 used as negative control)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300345" cy="5066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506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 w:before="0" w:after="200"/>
    </w:pPr>
    <w:rPr>
      <w:rFonts w:ascii="Cambria" w:hAnsi="Cambria" w:eastAsia="Times New Roman" w:cs="Cambri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4T12:57:00Z</dcterms:created>
  <dc:creator>test x</dc:creator>
  <dc:description/>
  <dc:language>en-US</dc:language>
  <cp:lastModifiedBy>Liya</cp:lastModifiedBy>
  <dcterms:modified xsi:type="dcterms:W3CDTF">2012-09-04T12:57:00Z</dcterms:modified>
  <cp:revision>2</cp:revision>
  <dc:subject/>
  <dc:title>As a control, a subset of plasma samples were tested against the test antigens before and after adsorption: no significant diff</dc:title>
</cp:coreProperties>
</file>